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DBD" w:rsidRDefault="00AD6DB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D6DBD" w:rsidRDefault="002855A3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  <w:shd w:val="clear" w:color="auto" w:fill="FCFCFC"/>
        </w:rPr>
        <w:t>Supporting information</w:t>
      </w:r>
      <w:bookmarkStart w:id="0" w:name="_GoBack"/>
      <w:bookmarkEnd w:id="0"/>
    </w:p>
    <w:p w:rsidR="00AD6DBD" w:rsidRPr="00D53E33" w:rsidRDefault="001428BF">
      <w:pPr>
        <w:pStyle w:val="Heading1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D53E33">
        <w:rPr>
          <w:rFonts w:ascii="Times New Roman" w:hAnsi="Times New Roman" w:cs="Times New Roman"/>
          <w:b/>
          <w:color w:val="auto"/>
          <w:sz w:val="24"/>
          <w:szCs w:val="24"/>
        </w:rPr>
        <w:t>S1 Appendix.</w:t>
      </w:r>
      <w:r w:rsidR="002855A3" w:rsidRPr="00D53E3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R code</w:t>
      </w:r>
      <w:r w:rsidRPr="00D53E33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2855A3" w:rsidRPr="00D53E3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glik_APTL_regression &lt;- function(params, y, X) {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Extract parameter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alpha &lt;- exp(params[1]) + 1  # Ensure alpha &gt; 1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beta &lt;- exp(params[2])       # Ensure beta &gt; 0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delta &lt;</w:t>
      </w:r>
      <w:r>
        <w:rPr>
          <w:rFonts w:ascii="Times New Roman" w:eastAsia="Times New Roman" w:hAnsi="Times New Roman" w:cs="Times New Roman"/>
          <w:sz w:val="24"/>
          <w:szCs w:val="24"/>
        </w:rPr>
        <w:t>- exp(params[3])      # Ensure delta &gt; 0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theta &lt;- exp(params[4])      # Ensure theta &gt; 0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at("alpha:", alpha, "beta:", beta, "delta:", delta, "theta:", theta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Extract regression coefficients for fixed effect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beta_coeff &lt;- params[5:(4 + nco</w:t>
      </w:r>
      <w:r>
        <w:rPr>
          <w:rFonts w:ascii="Times New Roman" w:eastAsia="Times New Roman" w:hAnsi="Times New Roman" w:cs="Times New Roman"/>
          <w:sz w:val="24"/>
          <w:szCs w:val="24"/>
        </w:rPr>
        <w:t>l(X))]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# Linear predictor (fixed effect part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linear_pred &lt;- X %*% beta_coeff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at("linear_pred:\n", linear_pred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Calculate rate parameter (adjusted by the linear predictor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rate &lt;- theta * exp(linear_pred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at("rate:\n", rate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</w:t>
      </w:r>
      <w:r>
        <w:rPr>
          <w:rFonts w:ascii="Times New Roman" w:eastAsia="Times New Roman" w:hAnsi="Times New Roman" w:cs="Times New Roman"/>
          <w:sz w:val="24"/>
          <w:szCs w:val="24"/>
        </w:rPr>
        <w:t>Check for invalid or NA rate value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if (any(is.na(rate)) || any(rate &lt;= 0)) {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cat("Invalid or NA values detected in rate. Returning Inf.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return(Inf)}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Calculate the PDF (same form as before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pow &lt;</w:t>
      </w:r>
      <w:r>
        <w:rPr>
          <w:rFonts w:ascii="Times New Roman" w:eastAsia="Times New Roman" w:hAnsi="Times New Roman" w:cs="Times New Roman"/>
          <w:sz w:val="24"/>
          <w:szCs w:val="24"/>
        </w:rPr>
        <w:t>- -((theta * delta + beta + theta * beta * y) * exp(-theta * y)) / (theta * delta + beta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pdf &lt;- (log(alpha) * alpha * (theta^2) * (delta + beta * y) * exp(-theta * y) * alpha^(pow)) /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((alpha - 1) * (theta * delta + beta)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at("pdf:\n", pdf, "\n"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Check for invalid PDF value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if (any(is.na(pdf)) || any(pdf &lt;= 0)) {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  cat("Invalid or NA values detected in PDF. Returning Inf.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return(Inf)}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Calculate total log-likelihood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total_log_likelihood &lt;- sum(log(pdf)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at("total_log_like</w:t>
      </w:r>
      <w:r>
        <w:rPr>
          <w:rFonts w:ascii="Times New Roman" w:eastAsia="Times New Roman" w:hAnsi="Times New Roman" w:cs="Times New Roman"/>
          <w:sz w:val="24"/>
          <w:szCs w:val="24"/>
        </w:rPr>
        <w:t>lihood:", total_log_likelihood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# Check for finite log-likelihood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if (!is.finite(total_log_likelihood)) {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cat("Total log-likelihood is not finite. Returning Inf.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return(Inf)}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return(-total_log_likelihood)  # Return negative for minim</w:t>
      </w:r>
      <w:r>
        <w:rPr>
          <w:rFonts w:ascii="Times New Roman" w:eastAsia="Times New Roman" w:hAnsi="Times New Roman" w:cs="Times New Roman"/>
          <w:sz w:val="24"/>
          <w:szCs w:val="24"/>
        </w:rPr>
        <w:t>ization}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Model Fitting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Since we removed the random effects, we also need to update the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parameter initialization and  fitting process.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Prepare data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Convert categorical variables to factor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egorical_vars &lt;- c("FEducation", "Elec", "Transportation"</w:t>
      </w:r>
      <w:r>
        <w:rPr>
          <w:rFonts w:ascii="Times New Roman" w:eastAsia="Times New Roman" w:hAnsi="Times New Roman" w:cs="Times New Roman"/>
          <w:sz w:val="24"/>
          <w:szCs w:val="24"/>
        </w:rPr>
        <w:t>, "MEducation", "Residence", "Regio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(var in categorical_vars) {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paper3[[var]] &lt;- as.factor(paper3[[var]])}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Define response variable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 &lt;- paper3$MathScore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Define covariates and scale them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X &lt;- model.matrix(~ Residence + Transportation + HouseSi</w:t>
      </w:r>
      <w:r>
        <w:rPr>
          <w:rFonts w:ascii="Times New Roman" w:eastAsia="Times New Roman" w:hAnsi="Times New Roman" w:cs="Times New Roman"/>
          <w:sz w:val="24"/>
          <w:szCs w:val="24"/>
        </w:rPr>
        <w:t>ze + Elec + Region+MEducation + FEducation, data = paper3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Initialize parameter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itial_params_regression &lt;- c(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log(2),  # log(alpha - 1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log(1.5),  # log(beta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log(1.5),  # log(delta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log(1.5),  # log(theta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rep(0, ncol(X))  # Initial values for the covariates' coefficients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# Fit the model using optimization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t_regression &lt;- optim(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par = initial_params_regression,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fn = loglik_APTL_regression,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y = y,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X = X,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method = "Nelder-Mead", 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control = list(maxit = 10000, trace = 1, reltol = 1e-6)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Extract estimated parameter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imated_params_regression &lt;- fit_regression$par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g_likelihood_regression &lt;- -fit_regression$value  # Negative log-likelihood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IC_regression &lt;- 2 * length(initial_p</w:t>
      </w:r>
      <w:r>
        <w:rPr>
          <w:rFonts w:ascii="Times New Roman" w:eastAsia="Times New Roman" w:hAnsi="Times New Roman" w:cs="Times New Roman"/>
          <w:sz w:val="24"/>
          <w:szCs w:val="24"/>
        </w:rPr>
        <w:t>arams_regression) - 2 * log_likelihood_regression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IC_regression &lt;- log(length(y)) * length(initial_params_regression) - 2 * log_likelihood_regression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Display result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("Estimated Parameters:\n", estimated_params_regression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("Log-Likelihood:"</w:t>
      </w:r>
      <w:r>
        <w:rPr>
          <w:rFonts w:ascii="Times New Roman" w:eastAsia="Times New Roman" w:hAnsi="Times New Roman" w:cs="Times New Roman"/>
          <w:sz w:val="24"/>
          <w:szCs w:val="24"/>
        </w:rPr>
        <w:t>, log_likelihood_regression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("AIC:", AIC_regression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("BIC:", BIC_regression, "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 Extract coefficients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efficients &lt;- estimated_params_regression[5:(4 + ncol(X))]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("Estimated Coefficients:\n")</w:t>
      </w:r>
    </w:p>
    <w:p w:rsidR="00AD6DBD" w:rsidRDefault="002855A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nt(coefficients)</w:t>
      </w:r>
    </w:p>
    <w:sectPr w:rsidR="00AD6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5A3" w:rsidRDefault="002855A3">
      <w:pPr>
        <w:spacing w:line="240" w:lineRule="auto"/>
      </w:pPr>
      <w:r>
        <w:separator/>
      </w:r>
    </w:p>
  </w:endnote>
  <w:endnote w:type="continuationSeparator" w:id="0">
    <w:p w:rsidR="002855A3" w:rsidRDefault="002855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5A3" w:rsidRDefault="002855A3">
      <w:pPr>
        <w:spacing w:after="0"/>
      </w:pPr>
      <w:r>
        <w:separator/>
      </w:r>
    </w:p>
  </w:footnote>
  <w:footnote w:type="continuationSeparator" w:id="0">
    <w:p w:rsidR="002855A3" w:rsidRDefault="002855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355"/>
    <w:rsid w:val="00056355"/>
    <w:rsid w:val="000A3CEB"/>
    <w:rsid w:val="001428BF"/>
    <w:rsid w:val="0019237C"/>
    <w:rsid w:val="002855A3"/>
    <w:rsid w:val="003B7B57"/>
    <w:rsid w:val="004E322D"/>
    <w:rsid w:val="009461C5"/>
    <w:rsid w:val="00971081"/>
    <w:rsid w:val="00AD6DBD"/>
    <w:rsid w:val="00BF4A19"/>
    <w:rsid w:val="00D53E33"/>
    <w:rsid w:val="00DF6B89"/>
    <w:rsid w:val="5E36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8299FA-471A-4A09-B349-DF5F61CAC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dcterms:created xsi:type="dcterms:W3CDTF">2025-05-29T17:51:00Z</dcterms:created>
  <dcterms:modified xsi:type="dcterms:W3CDTF">2025-07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EE16A1B8654E4F0B854577FCD542B363_13</vt:lpwstr>
  </property>
</Properties>
</file>